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0B2C9" w14:textId="77777777" w:rsidR="00CF4598" w:rsidRDefault="00CF4598" w:rsidP="00F867C0">
      <w:pPr>
        <w:rPr>
          <w:rFonts w:ascii="Times New Roman" w:hAnsi="Times New Roman" w:cs="Times New Roman"/>
          <w:sz w:val="20"/>
          <w:szCs w:val="21"/>
        </w:rPr>
      </w:pPr>
    </w:p>
    <w:p w14:paraId="4EFC40C8" w14:textId="34206FCD" w:rsidR="00582FE3" w:rsidRPr="00126ACE" w:rsidRDefault="00455EC6" w:rsidP="00F867C0">
      <w:pPr>
        <w:rPr>
          <w:rFonts w:ascii="Times New Roman" w:hAnsi="Times New Roman" w:cs="Times New Roman"/>
          <w:sz w:val="24"/>
          <w:szCs w:val="24"/>
        </w:rPr>
      </w:pPr>
      <w:r w:rsidRPr="00455EC6">
        <w:rPr>
          <w:rFonts w:ascii="Times New Roman" w:hAnsi="Times New Roman" w:cs="Times New Roman"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sz w:val="24"/>
          <w:szCs w:val="24"/>
        </w:rPr>
        <w:t>2</w:t>
      </w:r>
      <w:r w:rsidR="00B70F8C" w:rsidRPr="00126ACE">
        <w:rPr>
          <w:rFonts w:ascii="Times New Roman" w:hAnsi="Times New Roman" w:cs="Times New Roman"/>
          <w:sz w:val="24"/>
          <w:szCs w:val="24"/>
        </w:rPr>
        <w:t>: Results of heterogeneity according to pairwise meta-analysis</w:t>
      </w:r>
    </w:p>
    <w:tbl>
      <w:tblPr>
        <w:tblW w:w="894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62"/>
        <w:gridCol w:w="2031"/>
        <w:gridCol w:w="1660"/>
        <w:gridCol w:w="1611"/>
        <w:gridCol w:w="1496"/>
      </w:tblGrid>
      <w:tr w:rsidR="00126ACE" w:rsidRPr="00582FE3" w14:paraId="1FAEB317" w14:textId="77777777" w:rsidTr="000C3E0E">
        <w:trPr>
          <w:trHeight w:val="840"/>
        </w:trPr>
        <w:tc>
          <w:tcPr>
            <w:tcW w:w="2162" w:type="dxa"/>
            <w:vMerge w:val="restart"/>
            <w:shd w:val="clear" w:color="auto" w:fill="auto"/>
            <w:hideMark/>
          </w:tcPr>
          <w:p w14:paraId="0EEBF116" w14:textId="77777777" w:rsidR="00126ACE" w:rsidRPr="00582FE3" w:rsidRDefault="00126ACE" w:rsidP="006C62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parison</w:t>
            </w:r>
          </w:p>
        </w:tc>
        <w:tc>
          <w:tcPr>
            <w:tcW w:w="2031" w:type="dxa"/>
            <w:vMerge w:val="restart"/>
            <w:shd w:val="clear" w:color="auto" w:fill="auto"/>
            <w:hideMark/>
          </w:tcPr>
          <w:p w14:paraId="0C8C99F5" w14:textId="77777777" w:rsidR="00126ACE" w:rsidRPr="00582FE3" w:rsidRDefault="00126ACE" w:rsidP="006C62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mber     of studies included</w:t>
            </w:r>
          </w:p>
        </w:tc>
        <w:tc>
          <w:tcPr>
            <w:tcW w:w="1660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08FB11FE" w14:textId="77777777" w:rsidR="00126ACE" w:rsidRPr="00582FE3" w:rsidRDefault="00126ACE" w:rsidP="006C62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onversion to THA </w:t>
            </w:r>
          </w:p>
        </w:tc>
        <w:tc>
          <w:tcPr>
            <w:tcW w:w="1611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22EDE36A" w14:textId="77777777" w:rsidR="00126ACE" w:rsidRPr="00582FE3" w:rsidRDefault="00126ACE" w:rsidP="006C62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RANGE!D60"/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NFH progression </w:t>
            </w:r>
            <w:bookmarkEnd w:id="0"/>
          </w:p>
        </w:tc>
        <w:tc>
          <w:tcPr>
            <w:tcW w:w="1482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1B3A1E72" w14:textId="77777777" w:rsidR="00126ACE" w:rsidRPr="00582FE3" w:rsidRDefault="00126ACE" w:rsidP="006C62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HS improvement</w:t>
            </w:r>
          </w:p>
        </w:tc>
      </w:tr>
      <w:tr w:rsidR="00126ACE" w:rsidRPr="00582FE3" w14:paraId="2AFC4508" w14:textId="77777777" w:rsidTr="000C3E0E">
        <w:trPr>
          <w:trHeight w:val="330"/>
        </w:trPr>
        <w:tc>
          <w:tcPr>
            <w:tcW w:w="2162" w:type="dxa"/>
            <w:vMerge/>
            <w:tcBorders>
              <w:bottom w:val="single" w:sz="12" w:space="0" w:color="auto"/>
            </w:tcBorders>
            <w:hideMark/>
          </w:tcPr>
          <w:p w14:paraId="0C192B43" w14:textId="77777777" w:rsidR="00126ACE" w:rsidRPr="00582FE3" w:rsidRDefault="00126ACE" w:rsidP="006C62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1" w:type="dxa"/>
            <w:vMerge/>
            <w:tcBorders>
              <w:bottom w:val="single" w:sz="12" w:space="0" w:color="auto"/>
            </w:tcBorders>
            <w:hideMark/>
          </w:tcPr>
          <w:p w14:paraId="3C9D5BC4" w14:textId="77777777" w:rsidR="00126ACE" w:rsidRPr="00582FE3" w:rsidRDefault="00126ACE" w:rsidP="006C62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BD65168" w14:textId="77777777" w:rsidR="00126ACE" w:rsidRPr="00582FE3" w:rsidRDefault="00126ACE" w:rsidP="006C62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67FDEF80" w14:textId="77777777" w:rsidR="00126ACE" w:rsidRPr="00582FE3" w:rsidRDefault="00126ACE" w:rsidP="006C62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13D9F0EC" w14:textId="77777777" w:rsidR="00126ACE" w:rsidRPr="00582FE3" w:rsidRDefault="00126ACE" w:rsidP="006C62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126ACE" w:rsidRPr="00582FE3" w14:paraId="2FE7F84A" w14:textId="77777777" w:rsidTr="000C3E0E">
        <w:trPr>
          <w:trHeight w:val="280"/>
        </w:trPr>
        <w:tc>
          <w:tcPr>
            <w:tcW w:w="216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AF11FB2" w14:textId="77777777" w:rsidR="00126ACE" w:rsidRPr="00582FE3" w:rsidRDefault="00126ACE" w:rsidP="000C3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G+VBG vs ABG</w:t>
            </w:r>
          </w:p>
        </w:tc>
        <w:tc>
          <w:tcPr>
            <w:tcW w:w="2031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F59B6B1" w14:textId="77777777" w:rsidR="00126ACE" w:rsidRPr="00582FE3" w:rsidRDefault="00126ACE" w:rsidP="000C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6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FC2ABFF" w14:textId="77777777" w:rsidR="00126ACE" w:rsidRPr="00582FE3" w:rsidRDefault="00126ACE" w:rsidP="000C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%</w:t>
            </w:r>
          </w:p>
        </w:tc>
        <w:tc>
          <w:tcPr>
            <w:tcW w:w="1611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A4D2DAD" w14:textId="77777777" w:rsidR="00126ACE" w:rsidRPr="00582FE3" w:rsidRDefault="00126ACE" w:rsidP="000C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1%</w:t>
            </w:r>
          </w:p>
        </w:tc>
        <w:tc>
          <w:tcPr>
            <w:tcW w:w="148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DDE3018" w14:textId="77777777" w:rsidR="00126ACE" w:rsidRPr="00582FE3" w:rsidRDefault="00126ACE" w:rsidP="000C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126ACE" w:rsidRPr="00582FE3" w14:paraId="5AA55534" w14:textId="77777777" w:rsidTr="000C3E0E">
        <w:trPr>
          <w:trHeight w:val="280"/>
        </w:trPr>
        <w:tc>
          <w:tcPr>
            <w:tcW w:w="2162" w:type="dxa"/>
            <w:shd w:val="clear" w:color="auto" w:fill="auto"/>
            <w:noWrap/>
            <w:hideMark/>
          </w:tcPr>
          <w:p w14:paraId="712CF41D" w14:textId="77777777" w:rsidR="00126ACE" w:rsidRPr="00582FE3" w:rsidRDefault="00126ACE" w:rsidP="000C3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FG vs ABG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649DF671" w14:textId="77777777" w:rsidR="00126ACE" w:rsidRPr="00582FE3" w:rsidRDefault="00126ACE" w:rsidP="000C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1B043B46" w14:textId="77777777" w:rsidR="00126ACE" w:rsidRPr="00582FE3" w:rsidRDefault="00126ACE" w:rsidP="000C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14:paraId="0C62A754" w14:textId="77777777" w:rsidR="00126ACE" w:rsidRPr="00582FE3" w:rsidRDefault="00126ACE" w:rsidP="000C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3FB9EC26" w14:textId="77777777" w:rsidR="00126ACE" w:rsidRPr="00582FE3" w:rsidRDefault="00126ACE" w:rsidP="000C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126ACE" w:rsidRPr="00582FE3" w14:paraId="0A91F352" w14:textId="77777777" w:rsidTr="000C3E0E">
        <w:trPr>
          <w:trHeight w:val="280"/>
        </w:trPr>
        <w:tc>
          <w:tcPr>
            <w:tcW w:w="2162" w:type="dxa"/>
            <w:shd w:val="clear" w:color="auto" w:fill="auto"/>
            <w:noWrap/>
            <w:hideMark/>
          </w:tcPr>
          <w:p w14:paraId="13C29F35" w14:textId="77777777" w:rsidR="00126ACE" w:rsidRPr="00582FE3" w:rsidRDefault="00126ACE" w:rsidP="000C3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BG vs ABG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2C627CA3" w14:textId="77777777" w:rsidR="00126ACE" w:rsidRPr="00582FE3" w:rsidRDefault="00126ACE" w:rsidP="000C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59543E86" w14:textId="77777777" w:rsidR="00126ACE" w:rsidRPr="00582FE3" w:rsidRDefault="00126ACE" w:rsidP="000C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%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14:paraId="0FEF7532" w14:textId="77777777" w:rsidR="00126ACE" w:rsidRPr="00582FE3" w:rsidRDefault="00126ACE" w:rsidP="000C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706FC2D2" w14:textId="77777777" w:rsidR="00126ACE" w:rsidRPr="00582FE3" w:rsidRDefault="00126ACE" w:rsidP="000C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.2%</w:t>
            </w:r>
          </w:p>
        </w:tc>
      </w:tr>
      <w:tr w:rsidR="00126ACE" w:rsidRPr="00582FE3" w14:paraId="08F8AA47" w14:textId="77777777" w:rsidTr="000C3E0E">
        <w:trPr>
          <w:trHeight w:val="280"/>
        </w:trPr>
        <w:tc>
          <w:tcPr>
            <w:tcW w:w="2162" w:type="dxa"/>
            <w:shd w:val="clear" w:color="auto" w:fill="auto"/>
            <w:noWrap/>
            <w:hideMark/>
          </w:tcPr>
          <w:p w14:paraId="1C303C2D" w14:textId="77777777" w:rsidR="00126ACE" w:rsidRPr="00582FE3" w:rsidRDefault="00126ACE" w:rsidP="000C3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G vs BMAC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01814459" w14:textId="77777777" w:rsidR="00126ACE" w:rsidRPr="00582FE3" w:rsidRDefault="00126ACE" w:rsidP="000C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5727AE12" w14:textId="77777777" w:rsidR="00126ACE" w:rsidRPr="00582FE3" w:rsidRDefault="00126ACE" w:rsidP="000C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14:paraId="284DDB08" w14:textId="77777777" w:rsidR="00126ACE" w:rsidRPr="00582FE3" w:rsidRDefault="00126ACE" w:rsidP="000C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4DD895D3" w14:textId="77777777" w:rsidR="00126ACE" w:rsidRPr="00582FE3" w:rsidRDefault="00126ACE" w:rsidP="000C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126ACE" w:rsidRPr="00582FE3" w14:paraId="616E8826" w14:textId="77777777" w:rsidTr="000C3E0E">
        <w:trPr>
          <w:trHeight w:val="280"/>
        </w:trPr>
        <w:tc>
          <w:tcPr>
            <w:tcW w:w="2162" w:type="dxa"/>
            <w:shd w:val="clear" w:color="auto" w:fill="auto"/>
            <w:noWrap/>
            <w:hideMark/>
          </w:tcPr>
          <w:p w14:paraId="46A92B7A" w14:textId="77777777" w:rsidR="00126ACE" w:rsidRPr="00582FE3" w:rsidRDefault="00126ACE" w:rsidP="000C3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 vs BMAC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62F5BE4F" w14:textId="77777777" w:rsidR="00126ACE" w:rsidRPr="00582FE3" w:rsidRDefault="00126ACE" w:rsidP="000C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0892D87C" w14:textId="77777777" w:rsidR="00126ACE" w:rsidRPr="00582FE3" w:rsidRDefault="00126ACE" w:rsidP="000C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1%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14:paraId="0487C339" w14:textId="77777777" w:rsidR="00126ACE" w:rsidRPr="00582FE3" w:rsidRDefault="00126ACE" w:rsidP="000C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%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675921B2" w14:textId="77777777" w:rsidR="00126ACE" w:rsidRPr="00582FE3" w:rsidRDefault="00126ACE" w:rsidP="000C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.6%</w:t>
            </w:r>
          </w:p>
        </w:tc>
      </w:tr>
      <w:tr w:rsidR="00126ACE" w:rsidRPr="00582FE3" w14:paraId="6782396B" w14:textId="77777777" w:rsidTr="000C3E0E">
        <w:trPr>
          <w:trHeight w:val="280"/>
        </w:trPr>
        <w:tc>
          <w:tcPr>
            <w:tcW w:w="2162" w:type="dxa"/>
            <w:shd w:val="clear" w:color="auto" w:fill="auto"/>
            <w:noWrap/>
            <w:hideMark/>
          </w:tcPr>
          <w:p w14:paraId="6869F584" w14:textId="77777777" w:rsidR="00126ACE" w:rsidRPr="00582FE3" w:rsidRDefault="00126ACE" w:rsidP="000C3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G vs BMAC+BMG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43FCAF61" w14:textId="77777777" w:rsidR="00126ACE" w:rsidRPr="00582FE3" w:rsidRDefault="00126ACE" w:rsidP="000C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4FE101B1" w14:textId="77777777" w:rsidR="00126ACE" w:rsidRPr="00582FE3" w:rsidRDefault="00126ACE" w:rsidP="000C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14:paraId="060ABAE5" w14:textId="77777777" w:rsidR="00126ACE" w:rsidRPr="00582FE3" w:rsidRDefault="00126ACE" w:rsidP="000C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64B0A3A1" w14:textId="77777777" w:rsidR="00126ACE" w:rsidRPr="00582FE3" w:rsidRDefault="00126ACE" w:rsidP="000C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126ACE" w:rsidRPr="00582FE3" w14:paraId="0D032A22" w14:textId="77777777" w:rsidTr="000C3E0E">
        <w:trPr>
          <w:trHeight w:val="280"/>
        </w:trPr>
        <w:tc>
          <w:tcPr>
            <w:tcW w:w="2162" w:type="dxa"/>
            <w:shd w:val="clear" w:color="auto" w:fill="auto"/>
            <w:noWrap/>
            <w:hideMark/>
          </w:tcPr>
          <w:p w14:paraId="09E1A739" w14:textId="77777777" w:rsidR="00126ACE" w:rsidRPr="00582FE3" w:rsidRDefault="00126ACE" w:rsidP="000C3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 vs BMG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30D8F805" w14:textId="77777777" w:rsidR="00126ACE" w:rsidRPr="00582FE3" w:rsidRDefault="00126ACE" w:rsidP="000C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0EAFA825" w14:textId="77777777" w:rsidR="00126ACE" w:rsidRPr="00582FE3" w:rsidRDefault="00126ACE" w:rsidP="000C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14:paraId="03D23C22" w14:textId="77777777" w:rsidR="00126ACE" w:rsidRPr="00582FE3" w:rsidRDefault="00126ACE" w:rsidP="000C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335989AB" w14:textId="77777777" w:rsidR="00126ACE" w:rsidRPr="00582FE3" w:rsidRDefault="00126ACE" w:rsidP="000C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126ACE" w:rsidRPr="00582FE3" w14:paraId="062116FC" w14:textId="77777777" w:rsidTr="000C3E0E">
        <w:trPr>
          <w:trHeight w:val="280"/>
        </w:trPr>
        <w:tc>
          <w:tcPr>
            <w:tcW w:w="2162" w:type="dxa"/>
            <w:shd w:val="clear" w:color="auto" w:fill="auto"/>
            <w:noWrap/>
            <w:hideMark/>
          </w:tcPr>
          <w:p w14:paraId="4D7418FE" w14:textId="77777777" w:rsidR="00126ACE" w:rsidRPr="00582FE3" w:rsidRDefault="00126ACE" w:rsidP="000C3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FG vs BMG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79EF9C6A" w14:textId="77777777" w:rsidR="00126ACE" w:rsidRPr="00582FE3" w:rsidRDefault="00126ACE" w:rsidP="000C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78508E08" w14:textId="77777777" w:rsidR="00126ACE" w:rsidRPr="00582FE3" w:rsidRDefault="00126ACE" w:rsidP="000C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14:paraId="4565CF1A" w14:textId="77777777" w:rsidR="00126ACE" w:rsidRPr="00582FE3" w:rsidRDefault="00126ACE" w:rsidP="000C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6DC6FE92" w14:textId="77777777" w:rsidR="00126ACE" w:rsidRPr="00582FE3" w:rsidRDefault="00126ACE" w:rsidP="000C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126ACE" w:rsidRPr="00582FE3" w14:paraId="3C5DE199" w14:textId="77777777" w:rsidTr="000C3E0E">
        <w:trPr>
          <w:trHeight w:val="280"/>
        </w:trPr>
        <w:tc>
          <w:tcPr>
            <w:tcW w:w="2162" w:type="dxa"/>
            <w:shd w:val="clear" w:color="auto" w:fill="auto"/>
            <w:noWrap/>
            <w:hideMark/>
          </w:tcPr>
          <w:p w14:paraId="3E7B8369" w14:textId="77777777" w:rsidR="00126ACE" w:rsidRPr="00582FE3" w:rsidRDefault="00126ACE" w:rsidP="000C3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BG vs BMG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236D2006" w14:textId="77777777" w:rsidR="00126ACE" w:rsidRPr="00582FE3" w:rsidRDefault="00126ACE" w:rsidP="000C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2C724798" w14:textId="77777777" w:rsidR="00126ACE" w:rsidRPr="00582FE3" w:rsidRDefault="00126ACE" w:rsidP="000C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6%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14:paraId="37315BA6" w14:textId="77777777" w:rsidR="00126ACE" w:rsidRPr="00582FE3" w:rsidRDefault="00126ACE" w:rsidP="000C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%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7B95C971" w14:textId="77777777" w:rsidR="00126ACE" w:rsidRPr="00582FE3" w:rsidRDefault="00126ACE" w:rsidP="000C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126ACE" w:rsidRPr="00582FE3" w14:paraId="7975B217" w14:textId="77777777" w:rsidTr="000C3E0E">
        <w:trPr>
          <w:trHeight w:val="280"/>
        </w:trPr>
        <w:tc>
          <w:tcPr>
            <w:tcW w:w="2162" w:type="dxa"/>
            <w:shd w:val="clear" w:color="auto" w:fill="auto"/>
            <w:noWrap/>
            <w:hideMark/>
          </w:tcPr>
          <w:p w14:paraId="78A473A2" w14:textId="77777777" w:rsidR="00126ACE" w:rsidRPr="00582FE3" w:rsidRDefault="00126ACE" w:rsidP="000C3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FG vs CD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57F511E0" w14:textId="77777777" w:rsidR="00126ACE" w:rsidRPr="00582FE3" w:rsidRDefault="00126ACE" w:rsidP="000C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6FBB9A4F" w14:textId="77777777" w:rsidR="00126ACE" w:rsidRPr="00582FE3" w:rsidRDefault="00126ACE" w:rsidP="000C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14:paraId="0B1BC409" w14:textId="77777777" w:rsidR="00126ACE" w:rsidRPr="00582FE3" w:rsidRDefault="00126ACE" w:rsidP="000C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433C4025" w14:textId="77777777" w:rsidR="00126ACE" w:rsidRPr="00582FE3" w:rsidRDefault="00126ACE" w:rsidP="000C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126ACE" w:rsidRPr="00582FE3" w14:paraId="1A82BDEE" w14:textId="77777777" w:rsidTr="000C3E0E">
        <w:trPr>
          <w:trHeight w:val="280"/>
        </w:trPr>
        <w:tc>
          <w:tcPr>
            <w:tcW w:w="2162" w:type="dxa"/>
            <w:shd w:val="clear" w:color="auto" w:fill="auto"/>
            <w:noWrap/>
            <w:hideMark/>
          </w:tcPr>
          <w:p w14:paraId="333E16B7" w14:textId="77777777" w:rsidR="00126ACE" w:rsidRPr="00582FE3" w:rsidRDefault="00126ACE" w:rsidP="000C3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B vs CD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6FFA35C8" w14:textId="77777777" w:rsidR="00126ACE" w:rsidRPr="00582FE3" w:rsidRDefault="00126ACE" w:rsidP="000C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6CEE288C" w14:textId="77777777" w:rsidR="00126ACE" w:rsidRPr="00582FE3" w:rsidRDefault="00126ACE" w:rsidP="000C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14:paraId="07967C79" w14:textId="77777777" w:rsidR="00126ACE" w:rsidRPr="00582FE3" w:rsidRDefault="00126ACE" w:rsidP="000C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3331D9F1" w14:textId="77777777" w:rsidR="00126ACE" w:rsidRPr="00582FE3" w:rsidRDefault="00126ACE" w:rsidP="000C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126ACE" w:rsidRPr="00582FE3" w14:paraId="1DF96034" w14:textId="77777777" w:rsidTr="000C3E0E">
        <w:trPr>
          <w:trHeight w:val="280"/>
        </w:trPr>
        <w:tc>
          <w:tcPr>
            <w:tcW w:w="2162" w:type="dxa"/>
            <w:shd w:val="clear" w:color="auto" w:fill="auto"/>
            <w:noWrap/>
            <w:hideMark/>
          </w:tcPr>
          <w:p w14:paraId="24BD22F6" w14:textId="77777777" w:rsidR="00126ACE" w:rsidRPr="00582FE3" w:rsidRDefault="00126ACE" w:rsidP="000C3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BG vs CD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06F3067F" w14:textId="77777777" w:rsidR="00126ACE" w:rsidRPr="00582FE3" w:rsidRDefault="00126ACE" w:rsidP="000C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344CE26C" w14:textId="77777777" w:rsidR="00126ACE" w:rsidRPr="00582FE3" w:rsidRDefault="00126ACE" w:rsidP="000C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14:paraId="04970A20" w14:textId="77777777" w:rsidR="00126ACE" w:rsidRPr="00582FE3" w:rsidRDefault="00126ACE" w:rsidP="000C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316C2CA4" w14:textId="77777777" w:rsidR="00126ACE" w:rsidRPr="00582FE3" w:rsidRDefault="00126ACE" w:rsidP="000C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126ACE" w:rsidRPr="00582FE3" w14:paraId="62E4ED21" w14:textId="77777777" w:rsidTr="000C3E0E">
        <w:trPr>
          <w:trHeight w:val="280"/>
        </w:trPr>
        <w:tc>
          <w:tcPr>
            <w:tcW w:w="2162" w:type="dxa"/>
            <w:shd w:val="clear" w:color="auto" w:fill="auto"/>
            <w:noWrap/>
            <w:hideMark/>
          </w:tcPr>
          <w:p w14:paraId="02EC6F74" w14:textId="77777777" w:rsidR="00126ACE" w:rsidRPr="00582FE3" w:rsidRDefault="00126ACE" w:rsidP="000C3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BG vs FFG</w:t>
            </w:r>
          </w:p>
        </w:tc>
        <w:tc>
          <w:tcPr>
            <w:tcW w:w="2031" w:type="dxa"/>
            <w:shd w:val="clear" w:color="auto" w:fill="auto"/>
            <w:noWrap/>
            <w:hideMark/>
          </w:tcPr>
          <w:p w14:paraId="437C7056" w14:textId="77777777" w:rsidR="00126ACE" w:rsidRPr="00582FE3" w:rsidRDefault="00126ACE" w:rsidP="000C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17EE59C1" w14:textId="77777777" w:rsidR="00126ACE" w:rsidRPr="00582FE3" w:rsidRDefault="00126ACE" w:rsidP="000C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%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14:paraId="2DF608AC" w14:textId="77777777" w:rsidR="00126ACE" w:rsidRPr="00582FE3" w:rsidRDefault="00126ACE" w:rsidP="000C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%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52B773DE" w14:textId="77777777" w:rsidR="00126ACE" w:rsidRPr="00582FE3" w:rsidRDefault="00126ACE" w:rsidP="000C3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2F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%</w:t>
            </w:r>
          </w:p>
        </w:tc>
      </w:tr>
    </w:tbl>
    <w:p w14:paraId="3568C21F" w14:textId="77777777" w:rsidR="00126ACE" w:rsidRPr="00F867C0" w:rsidRDefault="00126ACE" w:rsidP="00F867C0"/>
    <w:sectPr w:rsidR="00126ACE" w:rsidRPr="00F867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891768" w14:textId="77777777" w:rsidR="00A64EB2" w:rsidRDefault="00A64EB2" w:rsidP="00F867C0">
      <w:r>
        <w:separator/>
      </w:r>
    </w:p>
  </w:endnote>
  <w:endnote w:type="continuationSeparator" w:id="0">
    <w:p w14:paraId="11726DEB" w14:textId="77777777" w:rsidR="00A64EB2" w:rsidRDefault="00A64EB2" w:rsidP="00F867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045A8F" w14:textId="77777777" w:rsidR="00A64EB2" w:rsidRDefault="00A64EB2" w:rsidP="00F867C0">
      <w:r>
        <w:separator/>
      </w:r>
    </w:p>
  </w:footnote>
  <w:footnote w:type="continuationSeparator" w:id="0">
    <w:p w14:paraId="61315827" w14:textId="77777777" w:rsidR="00A64EB2" w:rsidRDefault="00A64EB2" w:rsidP="00F867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AB3"/>
    <w:rsid w:val="000B7229"/>
    <w:rsid w:val="000C3E0E"/>
    <w:rsid w:val="000E6E3A"/>
    <w:rsid w:val="00126ACE"/>
    <w:rsid w:val="001826A5"/>
    <w:rsid w:val="00455EC6"/>
    <w:rsid w:val="004A7C06"/>
    <w:rsid w:val="004F669D"/>
    <w:rsid w:val="00582FE3"/>
    <w:rsid w:val="00653A30"/>
    <w:rsid w:val="0071363A"/>
    <w:rsid w:val="008E4164"/>
    <w:rsid w:val="00967DE0"/>
    <w:rsid w:val="00A64EB2"/>
    <w:rsid w:val="00AC3F52"/>
    <w:rsid w:val="00B70F8C"/>
    <w:rsid w:val="00CF4598"/>
    <w:rsid w:val="00F11AB3"/>
    <w:rsid w:val="00F86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FA5C48"/>
  <w15:chartTrackingRefBased/>
  <w15:docId w15:val="{74AAC6D1-FAA9-4C3A-9A63-0D68FC94E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67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67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67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67C0"/>
    <w:rPr>
      <w:sz w:val="18"/>
      <w:szCs w:val="18"/>
    </w:rPr>
  </w:style>
  <w:style w:type="table" w:styleId="a7">
    <w:name w:val="Table Grid"/>
    <w:basedOn w:val="a1"/>
    <w:uiPriority w:val="39"/>
    <w:rsid w:val="00F867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362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 胡</dc:creator>
  <cp:keywords/>
  <dc:description/>
  <cp:lastModifiedBy>LY 胡</cp:lastModifiedBy>
  <cp:revision>12</cp:revision>
  <dcterms:created xsi:type="dcterms:W3CDTF">2023-11-13T13:47:00Z</dcterms:created>
  <dcterms:modified xsi:type="dcterms:W3CDTF">2023-12-13T10:58:00Z</dcterms:modified>
</cp:coreProperties>
</file>